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.</w:t>
      </w:r>
      <w:r>
        <w:rPr>
          <w:rFonts w:cs="Times New Roman" w:ascii="Times New Roman" w:hAnsi="Times New Roman"/>
          <w:sz w:val="28"/>
          <w:szCs w:val="28"/>
        </w:rPr>
        <w:t xml:space="preserve"> S</w:t>
      </w:r>
      <w:r>
        <w:rPr>
          <w:rFonts w:cs="Times New Roman" w:ascii="Times New Roman" w:hAnsi="Times New Roman"/>
          <w:b/>
          <w:sz w:val="28"/>
          <w:szCs w:val="28"/>
        </w:rPr>
        <w:t>earch strateg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 Search strategy of TCM injection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984"/>
        <w:gridCol w:w="4870"/>
      </w:tblGrid>
      <w:tr>
        <w:trPr/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Chinese Herbal injection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 Searching Words</w:t>
            </w:r>
          </w:p>
        </w:tc>
        <w:tc>
          <w:tcPr>
            <w:tcW w:w="4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Searching Words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艾迪注射液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idi</w:t>
            </w:r>
          </w:p>
        </w:tc>
        <w:tc>
          <w:tcPr>
            <w:tcW w:w="48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艾迪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艾迪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爱迪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爱迪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艾迪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艾迪液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蟾酥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nsu OR Toad venom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佳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史君轻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蟾毒康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蟾酥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蟾酥注射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复方苦参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ound matrine OR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ou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ushen O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Fufangkushe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岩舒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岩舒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复方苦参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复方苦参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复方苦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华蟾素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uachansu OR Cinobufacini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华蟾素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华蟾素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华蟾素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康莱特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anglait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CE-3</w:t>
            </w:r>
            <w:r>
              <w:rPr>
                <w:rFonts w:ascii="SimSun;宋体" w:hAnsi="SimSun;宋体" w:cs="SimSun;宋体"/>
                <w:sz w:val="18"/>
                <w:szCs w:val="18"/>
              </w:rPr>
              <w:t>静脉乳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薏苡仁提取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薏苡仁油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薏苡仁酯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康莱特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康莱特注射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人参多糖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nshenduotang OR Ginseng polysacchrid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安尔欣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奥康莱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癌得安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长春博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百扶欣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人参多糖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人参多糖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人参多糖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痛可宁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ngkeni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痛可宁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痛可宁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痛可宁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乌头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utou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泰癌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乌头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乌头注射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消癌平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Xiaoaiping OR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arsdenia Tenacissima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通关藤提取物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通关藤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消癌平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消癌平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消癌平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鸦胆子油乳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adanziyouru OR Javanica oil emulsio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安体康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鸦胆子油乳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鸦胆子油乳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鸦胆子油乳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猪苓多糖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Zhulingduotang OR Polyporus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猪苓多糖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猪苓多糖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猪苓多糖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得力生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lishe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得力生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得力生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得力生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芪扶正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nqifuzhe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芪扶正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参芪扶正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参芪扶正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元秦止痛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Yuanqinzhitong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元秦止痛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元秦止痛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元秦止痛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黄芪多糖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uangqi duotang OR Astragalus polysaccharides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注射用黄芪多糖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黄芪多糖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黄芪多糖注射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康艾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angai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康艾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康艾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康艾注射剂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附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nfu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附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参附注射剂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参附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黄芪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uangqi OR Astragalus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黄芪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黄芪注射剂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黄芪冻干粉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香菇多糖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Xiangguduotang OR Lentina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力提能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天地欣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香菇多糖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香菇多糖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香菇多糖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麦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henmai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参麦注射液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参麦注射剂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用参麦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榄香烯注射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nxiangxi OR Elemen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榄香烯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SimSun;宋体" w:hAnsi="SimSun;宋体" w:cs="SimSun;宋体"/>
                <w:sz w:val="18"/>
                <w:szCs w:val="18"/>
              </w:rPr>
              <w:t>榄香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β-</w:t>
            </w:r>
            <w:r>
              <w:rPr>
                <w:rFonts w:ascii="SimSun;宋体" w:hAnsi="SimSun;宋体" w:cs="SimSun;宋体"/>
                <w:sz w:val="18"/>
                <w:szCs w:val="18"/>
              </w:rPr>
              <w:t>榄香烯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 </w:t>
            </w:r>
            <w:r>
              <w:rPr>
                <w:rFonts w:ascii="SimSun;宋体" w:hAnsi="SimSun;宋体" w:cs="SimSun;宋体"/>
                <w:sz w:val="18"/>
                <w:szCs w:val="18"/>
              </w:rPr>
              <w:t>榄香烯脂质体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OR  </w:t>
            </w:r>
            <w:r>
              <w:rPr>
                <w:rFonts w:ascii="SimSun;宋体" w:hAnsi="SimSun;宋体" w:cs="SimSun;宋体"/>
                <w:sz w:val="18"/>
                <w:szCs w:val="18"/>
              </w:rPr>
              <w:t>榄香烯乳注射液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ascii="SimSun;宋体" w:hAnsi="SimSun;宋体" w:cs="SimSun;宋体"/>
                <w:sz w:val="18"/>
                <w:szCs w:val="18"/>
              </w:rPr>
              <w:t>斑蝥酸钠维生素</w:t>
            </w:r>
            <w:r>
              <w:rPr>
                <w:rFonts w:cs="SimSun;宋体" w:ascii="SimSun;宋体" w:hAnsi="SimSun;宋体"/>
                <w:sz w:val="18"/>
                <w:szCs w:val="18"/>
              </w:rPr>
              <w:t>B6</w:t>
            </w:r>
            <w:r>
              <w:rPr>
                <w:rFonts w:ascii="SimSun;宋体" w:hAnsi="SimSun;宋体" w:cs="SimSun;宋体"/>
                <w:sz w:val="18"/>
                <w:szCs w:val="18"/>
              </w:rPr>
              <w:t>注射液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Cantharidin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Banmaosuanna</w:t>
            </w:r>
          </w:p>
        </w:tc>
        <w:tc>
          <w:tcPr>
            <w:tcW w:w="4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SimSun;宋体"/>
                <w:sz w:val="18"/>
                <w:szCs w:val="18"/>
              </w:rPr>
              <w:t>斑蝥酸钠维生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  <w:r>
              <w:rPr>
                <w:rFonts w:ascii="Times New Roman" w:hAnsi="Times New Roman" w:cs="SimSun;宋体"/>
                <w:sz w:val="18"/>
                <w:szCs w:val="18"/>
              </w:rPr>
              <w:t>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SimSun;宋体"/>
                <w:sz w:val="18"/>
                <w:szCs w:val="18"/>
              </w:rPr>
              <w:t>斑蝥酸钠维生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  <w:r>
              <w:rPr>
                <w:rFonts w:ascii="Times New Roman" w:hAnsi="Times New Roman" w:cs="SimSun;宋体"/>
                <w:sz w:val="18"/>
                <w:szCs w:val="18"/>
              </w:rPr>
              <w:t>注射剂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SimSun;宋体"/>
                <w:sz w:val="18"/>
                <w:szCs w:val="18"/>
              </w:rPr>
              <w:t>艾易舒注射液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SimSun;宋体"/>
                <w:sz w:val="18"/>
                <w:szCs w:val="18"/>
              </w:rPr>
              <w:t>艾易舒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2. </w:t>
      </w:r>
      <w:r>
        <w:rPr>
          <w:rFonts w:ascii="Times New Roman" w:hAnsi="Times New Roman"/>
          <w:b/>
        </w:rPr>
        <w:t>Search strategy</w:t>
      </w:r>
      <w:r>
        <w:rPr>
          <w:rFonts w:ascii="Times New Roman" w:hAnsi="Times New Roman"/>
          <w:b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Pubmed </w:t>
      </w:r>
    </w:p>
    <w:p>
      <w:pPr>
        <w:pStyle w:val="Normal"/>
        <w:rPr/>
      </w:pPr>
      <w:r>
        <w:rPr>
          <w:rFonts w:cs="Times New Roman" w:ascii="Times New Roman" w:hAnsi="Times New Roman"/>
        </w:rPr>
        <w:t>#1 Pancreatic Neoplasms[MeSH Terms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Insulin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Gastrin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Glucagon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Somatostatin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 Vip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 Pancreatic Neoplasm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 Pancreas Neoplasm*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 Pancreas Cancer*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 Pancreatic Cancer*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 #1 OR #2 OR #3 OR #4 OR #5 OR #6 OR #7 OR #8 OR #9 OR #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 Aid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Chans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Toad venom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 Compound matrin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 Fufangkushe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 Compound Kushe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 Huachans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 Cinobufacin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 Kanglait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Renshen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Ginseng polysacchrid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Tongkeni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 Wuto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5 Xiaoaipi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 Marsdenia Tenacissi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 Yadanziyour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8 Javanica oil emulsio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 Zhuling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0 Polyporu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1 Delishe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2 Shenqifuzhe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3 Yuanqinzhito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4 Huangqi 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5 Astragalus polysaccharide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6 Kanga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7 Shenf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8 Huangq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9 Astragalu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0 Xianggu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1 Lentina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2 Shenma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3 Lanxiangx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4 Elemen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5  #12 OR #13 OR #14 OR #15 OR #16 OR #17 OR #18 OR #19 OR #20 OR #21 OR #22 OR #23 OR #24 OR #25 OR #26 OR #27 OR #28 OR #29 OR #30 OR #31 OR #32 OR #33 OR #34 OR #35 OR #36 OR #37 OR #38 OR #39 OR #40 OR #41 OR #42 OR #43 #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6 randomized controlled trial[Publication Typ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7 controlled clinical trial[Publication Typ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8 randomized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49 placebo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0 randomly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1 trial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2 group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3 "drug therapy" [Subheading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4 #44 OR #45 OR #46 OR #47 OR #48 OR #49 OR #50 OR #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5 animals[MeSH Terms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6 humans[MeSH Terms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7 #55 NOT #5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8 #54 NOT #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9 #11 AND #45 AND #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ascii="Times New Roman" w:hAnsi="Times New Roman"/>
          <w:b/>
        </w:rPr>
        <w:t xml:space="preserve">3. </w:t>
      </w:r>
      <w:r>
        <w:rPr>
          <w:rFonts w:ascii="Times New Roman" w:hAnsi="Times New Roman"/>
          <w:b/>
        </w:rPr>
        <w:t>Search strategy</w:t>
      </w:r>
      <w:r>
        <w:rPr>
          <w:rFonts w:ascii="Times New Roman" w:hAnsi="Times New Roman"/>
          <w:b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Embase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random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placebo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doubl* adj blind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singl* adj blind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assign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 allocat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 “double-blind procedure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 ”randomized controlled trial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”single-blind procedure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 #1 or #2 or #3 or #4 or #5 or #6 or #7 or #8 or #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 ''pancreas tumor'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 Pancreatic Neoplas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Insul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Gastr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 Glucago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 Somatostat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 Vip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 Pancreatic Neopla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 Pancreas Neoplasm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 Pancreas Cancer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Pancreatic Cancer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 #11 OR #12 OR #13 OR #14 OR #15 OR #16 OR #17 OR #18 OR #19 OR #20 OR #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 aid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 chans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5 toad AND ven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 compound AND matr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 fufangkush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8 huachans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 cinobufacin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0 kangla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1 renshen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2 ginseng AND polysacchri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3 tongke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4 wuto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5 xiaoaip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6 marsdenia AND tenacissi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7 yadanziyour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8 javanica AND oil AND emuls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9 zhuling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0 polypor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1 delishe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2 shenqifuzhe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3 yuanqinzhito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4 huangqi AND 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5 astragalus AND polysaccharid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6 kang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7 shenf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8 huang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9 astragal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0 xianggu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1 lentin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2 shen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3 lanxiangx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4 elem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5 #23 OR #24 OR #25 OR #26 OR #27 OR #28 OR #29 OR #30 OR #31 OR #32 OR #33 OR #34 OR #35 OR #36 OR #37 OR #38 OR #39 OR #40 OR #41 OR #42 OR #43 OR #44 OR #45 OR #46 OR #47 OR #48 OR #49 OR #50 OR #51 OR #52 OR #53 OR #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6 #10 AND #19 AND #5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6:57:00Z</dcterms:created>
  <dc:creator>sx</dc:creator>
  <dc:description/>
  <dc:language>en-US</dc:language>
  <cp:lastModifiedBy>74700</cp:lastModifiedBy>
  <dcterms:modified xsi:type="dcterms:W3CDTF">2017-05-23T16:57:00Z</dcterms:modified>
  <cp:revision>2</cp:revision>
  <dc:subject/>
  <dc:title/>
</cp:coreProperties>
</file>